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573" w:rsidRPr="00DA2F24" w:rsidRDefault="006D5573" w:rsidP="006D5573">
      <w:pPr>
        <w:spacing w:line="240" w:lineRule="auto"/>
        <w:jc w:val="both"/>
        <w:rPr>
          <w:rFonts w:ascii="Arial" w:hAnsi="Arial" w:cs="Arial"/>
        </w:rPr>
      </w:pPr>
      <w:r w:rsidRPr="00DA2F24">
        <w:rPr>
          <w:rFonts w:ascii="Arial" w:hAnsi="Arial" w:cs="Arial"/>
        </w:rPr>
        <w:t xml:space="preserve">Supplementary Figure 1. Representative animations for locating a study target for a participants with VI and with sight. </w:t>
      </w:r>
    </w:p>
    <w:p w:rsidR="00A51921" w:rsidRDefault="006D5573" w:rsidP="006D5573">
      <w:pPr>
        <w:rPr>
          <w:rFonts w:ascii="Arial" w:hAnsi="Arial" w:cs="Arial"/>
        </w:rPr>
      </w:pPr>
      <w:r w:rsidRPr="00DA2F24">
        <w:rPr>
          <w:rFonts w:ascii="Arial" w:hAnsi="Arial" w:cs="Arial"/>
        </w:rPr>
        <w:t xml:space="preserve">Animations are for participants P6 (with VI) and S4 (sighted), and how these participants located target number 4 in the study with all device types (as depicted with time series graphs in Figure 5).  Animations were generated using MATLAB. </w:t>
      </w:r>
    </w:p>
    <w:p w:rsidR="006D5573" w:rsidRPr="00DA2F24" w:rsidRDefault="006D5573" w:rsidP="006D5573">
      <w:pPr>
        <w:tabs>
          <w:tab w:val="left" w:pos="5460"/>
        </w:tabs>
        <w:spacing w:line="240" w:lineRule="auto"/>
        <w:rPr>
          <w:rFonts w:ascii="Arial" w:hAnsi="Arial" w:cs="Arial"/>
        </w:rPr>
      </w:pPr>
      <w:r w:rsidRPr="00DA2F24">
        <w:rPr>
          <w:rFonts w:ascii="Arial" w:hAnsi="Arial" w:cs="Arial"/>
        </w:rPr>
        <w:t xml:space="preserve">Supplementary Figure 2. Hierarchical clustering of mean Likert survey scores. </w:t>
      </w:r>
    </w:p>
    <w:p w:rsidR="006D5573" w:rsidRDefault="006D5573" w:rsidP="006D5573">
      <w:pPr>
        <w:rPr>
          <w:rFonts w:ascii="Arial" w:hAnsi="Arial" w:cs="Arial"/>
        </w:rPr>
      </w:pPr>
      <w:r w:rsidRPr="00DA2F24">
        <w:rPr>
          <w:rFonts w:ascii="Arial" w:hAnsi="Arial" w:cs="Arial"/>
        </w:rPr>
        <w:t>Hierarchical clustering was</w:t>
      </w:r>
      <w:bookmarkStart w:id="0" w:name="_GoBack"/>
      <w:bookmarkEnd w:id="0"/>
      <w:r w:rsidRPr="00DA2F24">
        <w:rPr>
          <w:rFonts w:ascii="Arial" w:hAnsi="Arial" w:cs="Arial"/>
        </w:rPr>
        <w:t xml:space="preserve"> performed on mean Likert scores to reveal trends and patterns within and between survey questions. The clustering order was used to fit the </w:t>
      </w:r>
      <w:proofErr w:type="spellStart"/>
      <w:r w:rsidRPr="00DA2F24">
        <w:rPr>
          <w:rFonts w:ascii="Arial" w:hAnsi="Arial" w:cs="Arial"/>
        </w:rPr>
        <w:t>heatmap</w:t>
      </w:r>
      <w:proofErr w:type="spellEnd"/>
      <w:r w:rsidRPr="00DA2F24">
        <w:rPr>
          <w:rFonts w:ascii="Arial" w:hAnsi="Arial" w:cs="Arial"/>
        </w:rPr>
        <w:t xml:space="preserve"> shown in Fig. 6A.  </w:t>
      </w:r>
    </w:p>
    <w:p w:rsidR="006D5573" w:rsidRPr="00DA2F24" w:rsidRDefault="006D5573" w:rsidP="006D5573">
      <w:pPr>
        <w:spacing w:line="240" w:lineRule="auto"/>
        <w:jc w:val="both"/>
        <w:rPr>
          <w:rFonts w:ascii="Arial" w:hAnsi="Arial" w:cs="Arial"/>
        </w:rPr>
      </w:pPr>
      <w:bookmarkStart w:id="1" w:name="_Hlk179796311"/>
      <w:r w:rsidRPr="00DA2F24">
        <w:rPr>
          <w:rFonts w:ascii="Arial" w:hAnsi="Arial" w:cs="Arial"/>
        </w:rPr>
        <w:t xml:space="preserve">Supplementary Figure </w:t>
      </w:r>
      <w:r>
        <w:rPr>
          <w:rFonts w:ascii="Arial" w:hAnsi="Arial" w:cs="Arial"/>
        </w:rPr>
        <w:t>3</w:t>
      </w:r>
      <w:r w:rsidRPr="00DA2F24">
        <w:rPr>
          <w:rFonts w:ascii="Arial" w:hAnsi="Arial" w:cs="Arial"/>
        </w:rPr>
        <w:t xml:space="preserve">. The visual experience of sighted task is viewed through a HTC Vive virtual reality headset. The view involved a 3D digital twin of the Shape device (which is mapped to the motion of the handheld device in real time), the current virtual target (a red sphere) and a simple background consisting of a green floor and blue sky, with distant horizon. As in all tasks, the participant’s goal was to point the device at the virtual target. </w:t>
      </w:r>
    </w:p>
    <w:bookmarkEnd w:id="1"/>
    <w:p w:rsidR="006D5573" w:rsidRDefault="006D5573" w:rsidP="006D5573"/>
    <w:sectPr w:rsidR="006D55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573"/>
    <w:rsid w:val="00001913"/>
    <w:rsid w:val="00006E43"/>
    <w:rsid w:val="00015311"/>
    <w:rsid w:val="00020973"/>
    <w:rsid w:val="00021150"/>
    <w:rsid w:val="00061259"/>
    <w:rsid w:val="00085409"/>
    <w:rsid w:val="00091FE9"/>
    <w:rsid w:val="00096488"/>
    <w:rsid w:val="000A0144"/>
    <w:rsid w:val="000A1E16"/>
    <w:rsid w:val="000A35A5"/>
    <w:rsid w:val="000C7EEF"/>
    <w:rsid w:val="000D59C4"/>
    <w:rsid w:val="000F0A86"/>
    <w:rsid w:val="000F1727"/>
    <w:rsid w:val="000F793C"/>
    <w:rsid w:val="00104EB2"/>
    <w:rsid w:val="00107CFA"/>
    <w:rsid w:val="0011028E"/>
    <w:rsid w:val="00114E86"/>
    <w:rsid w:val="00115D63"/>
    <w:rsid w:val="00117935"/>
    <w:rsid w:val="00134391"/>
    <w:rsid w:val="001476D9"/>
    <w:rsid w:val="001524A9"/>
    <w:rsid w:val="00155656"/>
    <w:rsid w:val="00156663"/>
    <w:rsid w:val="0016411E"/>
    <w:rsid w:val="001711AC"/>
    <w:rsid w:val="0017534E"/>
    <w:rsid w:val="0018363E"/>
    <w:rsid w:val="0018468F"/>
    <w:rsid w:val="00185B38"/>
    <w:rsid w:val="00186586"/>
    <w:rsid w:val="00190776"/>
    <w:rsid w:val="00190F57"/>
    <w:rsid w:val="00192AAB"/>
    <w:rsid w:val="00197A26"/>
    <w:rsid w:val="001A73F8"/>
    <w:rsid w:val="001B039C"/>
    <w:rsid w:val="001B55A1"/>
    <w:rsid w:val="001B736A"/>
    <w:rsid w:val="001C1FDE"/>
    <w:rsid w:val="001C2778"/>
    <w:rsid w:val="001C347D"/>
    <w:rsid w:val="001C706D"/>
    <w:rsid w:val="001D1AC2"/>
    <w:rsid w:val="001D42FE"/>
    <w:rsid w:val="001E5405"/>
    <w:rsid w:val="001F0837"/>
    <w:rsid w:val="001F3657"/>
    <w:rsid w:val="0020573D"/>
    <w:rsid w:val="00214E83"/>
    <w:rsid w:val="002159E5"/>
    <w:rsid w:val="002162D4"/>
    <w:rsid w:val="00222297"/>
    <w:rsid w:val="00227197"/>
    <w:rsid w:val="002306A4"/>
    <w:rsid w:val="00230A63"/>
    <w:rsid w:val="002313FB"/>
    <w:rsid w:val="0023331C"/>
    <w:rsid w:val="002338FE"/>
    <w:rsid w:val="00241452"/>
    <w:rsid w:val="00243D90"/>
    <w:rsid w:val="0024490F"/>
    <w:rsid w:val="0025072A"/>
    <w:rsid w:val="0025180B"/>
    <w:rsid w:val="002522D2"/>
    <w:rsid w:val="002560D9"/>
    <w:rsid w:val="00274FEE"/>
    <w:rsid w:val="002807D3"/>
    <w:rsid w:val="002862ED"/>
    <w:rsid w:val="00291DB8"/>
    <w:rsid w:val="00292871"/>
    <w:rsid w:val="002961DA"/>
    <w:rsid w:val="002A06AF"/>
    <w:rsid w:val="002A4CBA"/>
    <w:rsid w:val="002B3545"/>
    <w:rsid w:val="002B78F1"/>
    <w:rsid w:val="002C25BD"/>
    <w:rsid w:val="002C65F0"/>
    <w:rsid w:val="002D6FF0"/>
    <w:rsid w:val="002E2F1E"/>
    <w:rsid w:val="002E3912"/>
    <w:rsid w:val="002E5D05"/>
    <w:rsid w:val="002F2A38"/>
    <w:rsid w:val="002F633D"/>
    <w:rsid w:val="00305522"/>
    <w:rsid w:val="00306945"/>
    <w:rsid w:val="00311051"/>
    <w:rsid w:val="00324DFC"/>
    <w:rsid w:val="00327B57"/>
    <w:rsid w:val="00330AD5"/>
    <w:rsid w:val="00341041"/>
    <w:rsid w:val="00357E90"/>
    <w:rsid w:val="003612EA"/>
    <w:rsid w:val="00361322"/>
    <w:rsid w:val="003657B0"/>
    <w:rsid w:val="00370593"/>
    <w:rsid w:val="0038248B"/>
    <w:rsid w:val="00383CEE"/>
    <w:rsid w:val="00386A40"/>
    <w:rsid w:val="00386CC6"/>
    <w:rsid w:val="00387FF5"/>
    <w:rsid w:val="00393E52"/>
    <w:rsid w:val="003976D2"/>
    <w:rsid w:val="003B54F5"/>
    <w:rsid w:val="003C2A2C"/>
    <w:rsid w:val="003D0847"/>
    <w:rsid w:val="003E42E2"/>
    <w:rsid w:val="003F157D"/>
    <w:rsid w:val="003F2FD0"/>
    <w:rsid w:val="003F722A"/>
    <w:rsid w:val="00400225"/>
    <w:rsid w:val="00400C24"/>
    <w:rsid w:val="00401FD5"/>
    <w:rsid w:val="00402A76"/>
    <w:rsid w:val="004031DB"/>
    <w:rsid w:val="004036D7"/>
    <w:rsid w:val="00405984"/>
    <w:rsid w:val="00411C25"/>
    <w:rsid w:val="00413715"/>
    <w:rsid w:val="00414783"/>
    <w:rsid w:val="0041481A"/>
    <w:rsid w:val="00416D38"/>
    <w:rsid w:val="00416D4C"/>
    <w:rsid w:val="00427689"/>
    <w:rsid w:val="00450EF2"/>
    <w:rsid w:val="00452722"/>
    <w:rsid w:val="0045443D"/>
    <w:rsid w:val="004617F9"/>
    <w:rsid w:val="00470240"/>
    <w:rsid w:val="00471DBF"/>
    <w:rsid w:val="00480943"/>
    <w:rsid w:val="004921F6"/>
    <w:rsid w:val="004955ED"/>
    <w:rsid w:val="00495EC8"/>
    <w:rsid w:val="0049639B"/>
    <w:rsid w:val="00496659"/>
    <w:rsid w:val="004A1D42"/>
    <w:rsid w:val="004A3A80"/>
    <w:rsid w:val="004A6387"/>
    <w:rsid w:val="004B0EB1"/>
    <w:rsid w:val="004E4982"/>
    <w:rsid w:val="004E4E75"/>
    <w:rsid w:val="004E60DE"/>
    <w:rsid w:val="004E7140"/>
    <w:rsid w:val="004F6113"/>
    <w:rsid w:val="004F7F3D"/>
    <w:rsid w:val="00507E3E"/>
    <w:rsid w:val="005126CB"/>
    <w:rsid w:val="00516242"/>
    <w:rsid w:val="005224DC"/>
    <w:rsid w:val="00526571"/>
    <w:rsid w:val="00532187"/>
    <w:rsid w:val="00545BE9"/>
    <w:rsid w:val="00545C37"/>
    <w:rsid w:val="00545FEA"/>
    <w:rsid w:val="0054660E"/>
    <w:rsid w:val="00546B08"/>
    <w:rsid w:val="00546D56"/>
    <w:rsid w:val="005500AB"/>
    <w:rsid w:val="00562753"/>
    <w:rsid w:val="005633F6"/>
    <w:rsid w:val="00564492"/>
    <w:rsid w:val="00564F30"/>
    <w:rsid w:val="005651F6"/>
    <w:rsid w:val="005657CB"/>
    <w:rsid w:val="00572A99"/>
    <w:rsid w:val="00581EF7"/>
    <w:rsid w:val="00583D88"/>
    <w:rsid w:val="00594820"/>
    <w:rsid w:val="00595AAD"/>
    <w:rsid w:val="005B3458"/>
    <w:rsid w:val="005B51CE"/>
    <w:rsid w:val="005B5A78"/>
    <w:rsid w:val="005B6078"/>
    <w:rsid w:val="005C0990"/>
    <w:rsid w:val="005C5C76"/>
    <w:rsid w:val="005D24BF"/>
    <w:rsid w:val="005D3C75"/>
    <w:rsid w:val="005E3554"/>
    <w:rsid w:val="005E54F7"/>
    <w:rsid w:val="005F63E2"/>
    <w:rsid w:val="006007D9"/>
    <w:rsid w:val="00601CEF"/>
    <w:rsid w:val="00604508"/>
    <w:rsid w:val="00604B02"/>
    <w:rsid w:val="006076B5"/>
    <w:rsid w:val="00610883"/>
    <w:rsid w:val="00610A8A"/>
    <w:rsid w:val="006200D5"/>
    <w:rsid w:val="00627629"/>
    <w:rsid w:val="0064328E"/>
    <w:rsid w:val="00650371"/>
    <w:rsid w:val="00652BC3"/>
    <w:rsid w:val="006534BC"/>
    <w:rsid w:val="006636A3"/>
    <w:rsid w:val="0067188B"/>
    <w:rsid w:val="006721C9"/>
    <w:rsid w:val="00673A38"/>
    <w:rsid w:val="00676AB4"/>
    <w:rsid w:val="00677C9F"/>
    <w:rsid w:val="006805B3"/>
    <w:rsid w:val="006923BB"/>
    <w:rsid w:val="006943AB"/>
    <w:rsid w:val="0069791D"/>
    <w:rsid w:val="006A21CB"/>
    <w:rsid w:val="006A3506"/>
    <w:rsid w:val="006A5019"/>
    <w:rsid w:val="006A5998"/>
    <w:rsid w:val="006B0D9A"/>
    <w:rsid w:val="006B2382"/>
    <w:rsid w:val="006B49BB"/>
    <w:rsid w:val="006B625F"/>
    <w:rsid w:val="006C5DD9"/>
    <w:rsid w:val="006C6B6E"/>
    <w:rsid w:val="006D5573"/>
    <w:rsid w:val="006E1A12"/>
    <w:rsid w:val="006E6450"/>
    <w:rsid w:val="006F5119"/>
    <w:rsid w:val="007108DC"/>
    <w:rsid w:val="00714B24"/>
    <w:rsid w:val="00716CD2"/>
    <w:rsid w:val="007219FA"/>
    <w:rsid w:val="00724DAB"/>
    <w:rsid w:val="0073442B"/>
    <w:rsid w:val="007400A5"/>
    <w:rsid w:val="00741962"/>
    <w:rsid w:val="0074707A"/>
    <w:rsid w:val="00753E19"/>
    <w:rsid w:val="00774FCF"/>
    <w:rsid w:val="0077707B"/>
    <w:rsid w:val="00777BD6"/>
    <w:rsid w:val="00782232"/>
    <w:rsid w:val="007834F1"/>
    <w:rsid w:val="00785222"/>
    <w:rsid w:val="0078681F"/>
    <w:rsid w:val="007940E8"/>
    <w:rsid w:val="007B0CAB"/>
    <w:rsid w:val="007B11C6"/>
    <w:rsid w:val="007B2425"/>
    <w:rsid w:val="007B614F"/>
    <w:rsid w:val="007B635E"/>
    <w:rsid w:val="007B796D"/>
    <w:rsid w:val="007C6CAF"/>
    <w:rsid w:val="007D19FF"/>
    <w:rsid w:val="007D4035"/>
    <w:rsid w:val="007D53FB"/>
    <w:rsid w:val="007D633B"/>
    <w:rsid w:val="007E3B81"/>
    <w:rsid w:val="007F2EEF"/>
    <w:rsid w:val="008073D5"/>
    <w:rsid w:val="00815694"/>
    <w:rsid w:val="00823E65"/>
    <w:rsid w:val="00824704"/>
    <w:rsid w:val="008265A9"/>
    <w:rsid w:val="00834B4E"/>
    <w:rsid w:val="00835F61"/>
    <w:rsid w:val="00836884"/>
    <w:rsid w:val="00860259"/>
    <w:rsid w:val="00860D16"/>
    <w:rsid w:val="00860D31"/>
    <w:rsid w:val="00865DAA"/>
    <w:rsid w:val="0087029E"/>
    <w:rsid w:val="00870C9F"/>
    <w:rsid w:val="00871866"/>
    <w:rsid w:val="0087338A"/>
    <w:rsid w:val="00874040"/>
    <w:rsid w:val="008830C8"/>
    <w:rsid w:val="00885ECD"/>
    <w:rsid w:val="00887501"/>
    <w:rsid w:val="008B0B4A"/>
    <w:rsid w:val="008B1F87"/>
    <w:rsid w:val="008B2724"/>
    <w:rsid w:val="008B3164"/>
    <w:rsid w:val="008D3348"/>
    <w:rsid w:val="008D5C60"/>
    <w:rsid w:val="008E0E54"/>
    <w:rsid w:val="008E17D5"/>
    <w:rsid w:val="008E4B2B"/>
    <w:rsid w:val="008E5A91"/>
    <w:rsid w:val="008E5F4F"/>
    <w:rsid w:val="008E697D"/>
    <w:rsid w:val="00905EF4"/>
    <w:rsid w:val="00910E9F"/>
    <w:rsid w:val="00911DA4"/>
    <w:rsid w:val="009232A8"/>
    <w:rsid w:val="0092339C"/>
    <w:rsid w:val="00924D96"/>
    <w:rsid w:val="00932B1E"/>
    <w:rsid w:val="0093659B"/>
    <w:rsid w:val="00941340"/>
    <w:rsid w:val="00942EF5"/>
    <w:rsid w:val="00943DCE"/>
    <w:rsid w:val="00953F06"/>
    <w:rsid w:val="009560A3"/>
    <w:rsid w:val="00961321"/>
    <w:rsid w:val="009624E3"/>
    <w:rsid w:val="009700D8"/>
    <w:rsid w:val="009713BB"/>
    <w:rsid w:val="00971448"/>
    <w:rsid w:val="00983232"/>
    <w:rsid w:val="00984AE8"/>
    <w:rsid w:val="00987B7E"/>
    <w:rsid w:val="009A494E"/>
    <w:rsid w:val="009B1EC4"/>
    <w:rsid w:val="009B2EDD"/>
    <w:rsid w:val="00A0042F"/>
    <w:rsid w:val="00A21288"/>
    <w:rsid w:val="00A23964"/>
    <w:rsid w:val="00A2528F"/>
    <w:rsid w:val="00A26D7C"/>
    <w:rsid w:val="00A36F02"/>
    <w:rsid w:val="00A41062"/>
    <w:rsid w:val="00A43C15"/>
    <w:rsid w:val="00A51921"/>
    <w:rsid w:val="00A52C21"/>
    <w:rsid w:val="00A52E2C"/>
    <w:rsid w:val="00A64443"/>
    <w:rsid w:val="00A66070"/>
    <w:rsid w:val="00A6609F"/>
    <w:rsid w:val="00A70DCC"/>
    <w:rsid w:val="00A723EA"/>
    <w:rsid w:val="00A75E13"/>
    <w:rsid w:val="00A771A9"/>
    <w:rsid w:val="00A77ED7"/>
    <w:rsid w:val="00A84529"/>
    <w:rsid w:val="00A90716"/>
    <w:rsid w:val="00A91FA3"/>
    <w:rsid w:val="00A92111"/>
    <w:rsid w:val="00A93FC9"/>
    <w:rsid w:val="00A94A8A"/>
    <w:rsid w:val="00AA3F87"/>
    <w:rsid w:val="00AA5324"/>
    <w:rsid w:val="00AA765D"/>
    <w:rsid w:val="00AB46A1"/>
    <w:rsid w:val="00AC5514"/>
    <w:rsid w:val="00AD3487"/>
    <w:rsid w:val="00AD4F93"/>
    <w:rsid w:val="00AD57FA"/>
    <w:rsid w:val="00AD718B"/>
    <w:rsid w:val="00AE2365"/>
    <w:rsid w:val="00AF14FF"/>
    <w:rsid w:val="00B016DF"/>
    <w:rsid w:val="00B03575"/>
    <w:rsid w:val="00B04A42"/>
    <w:rsid w:val="00B15E16"/>
    <w:rsid w:val="00B1721A"/>
    <w:rsid w:val="00B239FE"/>
    <w:rsid w:val="00B26567"/>
    <w:rsid w:val="00B41194"/>
    <w:rsid w:val="00B5628C"/>
    <w:rsid w:val="00B743E5"/>
    <w:rsid w:val="00B74C11"/>
    <w:rsid w:val="00B76502"/>
    <w:rsid w:val="00B83A9E"/>
    <w:rsid w:val="00B85304"/>
    <w:rsid w:val="00B85B24"/>
    <w:rsid w:val="00B90BD2"/>
    <w:rsid w:val="00BA0B23"/>
    <w:rsid w:val="00BA40D2"/>
    <w:rsid w:val="00BB30C7"/>
    <w:rsid w:val="00BD3D65"/>
    <w:rsid w:val="00BD5A03"/>
    <w:rsid w:val="00BD6CF6"/>
    <w:rsid w:val="00BE4A63"/>
    <w:rsid w:val="00BE606B"/>
    <w:rsid w:val="00BF1829"/>
    <w:rsid w:val="00C15110"/>
    <w:rsid w:val="00C21B06"/>
    <w:rsid w:val="00C22FE3"/>
    <w:rsid w:val="00C30C7F"/>
    <w:rsid w:val="00C331E8"/>
    <w:rsid w:val="00C36EEF"/>
    <w:rsid w:val="00C42419"/>
    <w:rsid w:val="00C471BC"/>
    <w:rsid w:val="00C54D53"/>
    <w:rsid w:val="00C63B0C"/>
    <w:rsid w:val="00C8182A"/>
    <w:rsid w:val="00C81FF5"/>
    <w:rsid w:val="00C9263C"/>
    <w:rsid w:val="00C96E4B"/>
    <w:rsid w:val="00CA6997"/>
    <w:rsid w:val="00CA7BE4"/>
    <w:rsid w:val="00CB5285"/>
    <w:rsid w:val="00CC53F0"/>
    <w:rsid w:val="00CC74B8"/>
    <w:rsid w:val="00CD10BF"/>
    <w:rsid w:val="00CD1651"/>
    <w:rsid w:val="00CD2074"/>
    <w:rsid w:val="00CD5BE7"/>
    <w:rsid w:val="00CE6402"/>
    <w:rsid w:val="00CE7C18"/>
    <w:rsid w:val="00CF1B37"/>
    <w:rsid w:val="00CF1BE1"/>
    <w:rsid w:val="00CF6A2F"/>
    <w:rsid w:val="00D00A1C"/>
    <w:rsid w:val="00D00F5C"/>
    <w:rsid w:val="00D0558F"/>
    <w:rsid w:val="00D05817"/>
    <w:rsid w:val="00D05D6F"/>
    <w:rsid w:val="00D15137"/>
    <w:rsid w:val="00D16613"/>
    <w:rsid w:val="00D247F9"/>
    <w:rsid w:val="00D25469"/>
    <w:rsid w:val="00D3482E"/>
    <w:rsid w:val="00D3559B"/>
    <w:rsid w:val="00D4139E"/>
    <w:rsid w:val="00D453D4"/>
    <w:rsid w:val="00D466AA"/>
    <w:rsid w:val="00D536A5"/>
    <w:rsid w:val="00D551E0"/>
    <w:rsid w:val="00D65D59"/>
    <w:rsid w:val="00D70185"/>
    <w:rsid w:val="00D77591"/>
    <w:rsid w:val="00D77976"/>
    <w:rsid w:val="00D84D57"/>
    <w:rsid w:val="00D850CC"/>
    <w:rsid w:val="00D8578A"/>
    <w:rsid w:val="00D91E28"/>
    <w:rsid w:val="00D9377A"/>
    <w:rsid w:val="00D947CA"/>
    <w:rsid w:val="00D97C0C"/>
    <w:rsid w:val="00DA1EC3"/>
    <w:rsid w:val="00DA3EB5"/>
    <w:rsid w:val="00DA6652"/>
    <w:rsid w:val="00DA7A6C"/>
    <w:rsid w:val="00DA7E0C"/>
    <w:rsid w:val="00DB04F1"/>
    <w:rsid w:val="00DB21E3"/>
    <w:rsid w:val="00DB31AD"/>
    <w:rsid w:val="00DC1529"/>
    <w:rsid w:val="00DC2735"/>
    <w:rsid w:val="00DC3EE2"/>
    <w:rsid w:val="00DC564E"/>
    <w:rsid w:val="00DC791B"/>
    <w:rsid w:val="00DD1418"/>
    <w:rsid w:val="00DD288B"/>
    <w:rsid w:val="00DD3B90"/>
    <w:rsid w:val="00DD5BB0"/>
    <w:rsid w:val="00DD72DD"/>
    <w:rsid w:val="00DD7828"/>
    <w:rsid w:val="00DE4754"/>
    <w:rsid w:val="00DF1B21"/>
    <w:rsid w:val="00DF3DEB"/>
    <w:rsid w:val="00DF439D"/>
    <w:rsid w:val="00DF477F"/>
    <w:rsid w:val="00E015A4"/>
    <w:rsid w:val="00E118A4"/>
    <w:rsid w:val="00E13DC0"/>
    <w:rsid w:val="00E158E2"/>
    <w:rsid w:val="00E16E71"/>
    <w:rsid w:val="00E513DF"/>
    <w:rsid w:val="00E525B1"/>
    <w:rsid w:val="00E55FED"/>
    <w:rsid w:val="00E5793C"/>
    <w:rsid w:val="00E6496D"/>
    <w:rsid w:val="00E72803"/>
    <w:rsid w:val="00E73C86"/>
    <w:rsid w:val="00E81660"/>
    <w:rsid w:val="00E868D1"/>
    <w:rsid w:val="00E86E91"/>
    <w:rsid w:val="00E91819"/>
    <w:rsid w:val="00E928DD"/>
    <w:rsid w:val="00E971BE"/>
    <w:rsid w:val="00EA581E"/>
    <w:rsid w:val="00EA6B04"/>
    <w:rsid w:val="00EA7527"/>
    <w:rsid w:val="00EB1AD1"/>
    <w:rsid w:val="00EC4966"/>
    <w:rsid w:val="00EC4FC6"/>
    <w:rsid w:val="00EC67F5"/>
    <w:rsid w:val="00EC6F04"/>
    <w:rsid w:val="00EC7042"/>
    <w:rsid w:val="00ED0B0F"/>
    <w:rsid w:val="00ED24D1"/>
    <w:rsid w:val="00ED3684"/>
    <w:rsid w:val="00EE227B"/>
    <w:rsid w:val="00EE4FA1"/>
    <w:rsid w:val="00EF4ACE"/>
    <w:rsid w:val="00F0048D"/>
    <w:rsid w:val="00F032FA"/>
    <w:rsid w:val="00F03981"/>
    <w:rsid w:val="00F04FF6"/>
    <w:rsid w:val="00F068A8"/>
    <w:rsid w:val="00F1772C"/>
    <w:rsid w:val="00F21B7A"/>
    <w:rsid w:val="00F220AF"/>
    <w:rsid w:val="00F22442"/>
    <w:rsid w:val="00F2400F"/>
    <w:rsid w:val="00F243E5"/>
    <w:rsid w:val="00F26B31"/>
    <w:rsid w:val="00F302E1"/>
    <w:rsid w:val="00F32E68"/>
    <w:rsid w:val="00F40497"/>
    <w:rsid w:val="00F445FE"/>
    <w:rsid w:val="00F46A57"/>
    <w:rsid w:val="00F555FA"/>
    <w:rsid w:val="00F606FD"/>
    <w:rsid w:val="00F60896"/>
    <w:rsid w:val="00F62640"/>
    <w:rsid w:val="00F637F7"/>
    <w:rsid w:val="00F753D4"/>
    <w:rsid w:val="00F76AF6"/>
    <w:rsid w:val="00F76B85"/>
    <w:rsid w:val="00F80238"/>
    <w:rsid w:val="00F85EA9"/>
    <w:rsid w:val="00F93E97"/>
    <w:rsid w:val="00F96F38"/>
    <w:rsid w:val="00FA2C25"/>
    <w:rsid w:val="00FB2986"/>
    <w:rsid w:val="00FB7DE8"/>
    <w:rsid w:val="00FD1CAE"/>
    <w:rsid w:val="00FD2304"/>
    <w:rsid w:val="00FE28C5"/>
    <w:rsid w:val="00FE4F5A"/>
    <w:rsid w:val="00FE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8BE9EA-EB68-49DD-9CA7-4982DA633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5</Characters>
  <Application>Microsoft Office Word</Application>
  <DocSecurity>0</DocSecurity>
  <Lines>7</Lines>
  <Paragraphs>2</Paragraphs>
  <ScaleCrop>false</ScaleCrop>
  <Company>HP Inc.</Company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 Narayanamoorthy</dc:creator>
  <cp:keywords/>
  <dc:description/>
  <cp:lastModifiedBy>Pavithra  Narayanamoorthy</cp:lastModifiedBy>
  <cp:revision>1</cp:revision>
  <dcterms:created xsi:type="dcterms:W3CDTF">2024-11-13T01:01:00Z</dcterms:created>
  <dcterms:modified xsi:type="dcterms:W3CDTF">2024-11-13T01:04:00Z</dcterms:modified>
</cp:coreProperties>
</file>